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7. </w:t>
      </w:r>
      <w:r>
        <w:rPr>
          <w:rFonts w:cs="Times New Roman" w:ascii="Times New Roman" w:hAnsi="Times New Roman"/>
          <w:sz w:val="24"/>
          <w:szCs w:val="24"/>
        </w:rPr>
        <w:t>Likelihood-based tests for alternative topologies. SH and AU are probability values obtained for the Shimodaira-Hasegawa and the Approximately Unbiased tests [76]. Asterisks denote significant values (P&lt;0.05 for SH and P&lt;0.01 for AU and ELW), that imply the topology is rejected.</w:t>
      </w:r>
    </w:p>
    <w:tbl>
      <w:tblPr>
        <w:tblW w:w="13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7336"/>
        <w:gridCol w:w="1132"/>
        <w:gridCol w:w="1237"/>
        <w:gridCol w:w="956"/>
        <w:gridCol w:w="879"/>
        <w:gridCol w:w="884"/>
      </w:tblGrid>
      <w:tr>
        <w:trPr/>
        <w:tc>
          <w:tcPr>
            <w:tcW w:w="7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4"/>
              </w:rPr>
              <w:t>Test</w:t>
            </w:r>
          </w:p>
        </w:tc>
        <w:tc>
          <w:tcPr>
            <w:tcW w:w="7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4"/>
              </w:rPr>
              <w:t>Topology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4"/>
              </w:rPr>
              <w:t xml:space="preserve">- Ln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4"/>
              </w:rPr>
              <w:t>L</w:t>
            </w:r>
          </w:p>
        </w:tc>
        <w:tc>
          <w:tcPr>
            <w:tcW w:w="12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4"/>
              </w:rPr>
              <w:t>∆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4"/>
              </w:rPr>
              <w:t xml:space="preserve">- Ln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8"/>
                <w:szCs w:val="24"/>
              </w:rPr>
              <w:t>L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4"/>
              </w:rPr>
              <w:t>ELW</w:t>
            </w:r>
          </w:p>
        </w:tc>
        <w:tc>
          <w:tcPr>
            <w:tcW w:w="8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4"/>
              </w:rPr>
              <w:t>SH</w:t>
            </w:r>
          </w:p>
        </w:tc>
        <w:tc>
          <w:tcPr>
            <w:tcW w:w="8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4"/>
              </w:rPr>
              <w:t>AU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3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ML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6971.7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879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Monophyletic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 xml:space="preserve"> Pareiorhaphis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6957.8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3.8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.23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Hypoptopomatinae sister group of Otothyrinae ͣ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7001.4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29.7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.0021*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.454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 xml:space="preserve">Epactionotu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Eurycheilichthy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sister group of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Hisono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 from South of Brazil ͣ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7010.47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8.7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.0089*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.3299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.0136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Pareiorhi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genus monophyletic ͣ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7102.7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30.95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.0025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Neoplecostom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genus monophyletic ͣ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7120.75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148.9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0.0027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33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Monophyletic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Pareiorhi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 xml:space="preserve"> sister group to monophyletic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4"/>
              </w:rPr>
              <w:t>Neoplecostomus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7322.56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350.80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</w:tr>
      <w:tr>
        <w:trPr/>
        <w:tc>
          <w:tcPr>
            <w:tcW w:w="79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33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Relationship of Otothyrinae genus consistent with Clade B of Schaefer (1991), Fig. 13 ͣ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77523.21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551.45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  <w:tc>
          <w:tcPr>
            <w:tcW w:w="88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  <w:t>&lt;0.001*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lternative topology was defined as the ML tree forcing the desired relationship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qFormat/>
    <w:rPr>
      <w:b/>
      <w:bCs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16:38:00Z</dcterms:created>
  <dc:creator>Usuario</dc:creator>
  <dc:description/>
  <cp:keywords/>
  <dc:language>en-US</dc:language>
  <cp:lastModifiedBy>Usuario</cp:lastModifiedBy>
  <dcterms:modified xsi:type="dcterms:W3CDTF">2014-07-09T20:40:00Z</dcterms:modified>
  <cp:revision>12</cp:revision>
  <dc:subject/>
  <dc:title/>
</cp:coreProperties>
</file>